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577" w:rsidRDefault="00D66CE2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73.9pt;margin-top:600.55pt;width:165.5pt;height:56.1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" strokecolor="windowText" strokeweight=".5pt">
            <v:stroke endarrow="block" joinstyle="miter"/>
          </v:shape>
        </w:pict>
      </w:r>
      <w:r>
        <w:rPr>
          <w:noProof/>
        </w:rPr>
        <w:pict>
          <v:shape id="_x0000_s1061" type="#_x0000_t32" style="position:absolute;margin-left:239.4pt;margin-top:600.45pt;width:150.5pt;height:56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" strokecolor="windowText" strokeweight=".5pt">
            <v:stroke endarrow="block" joinstyle="miter"/>
          </v:shape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20" o:spid="_x0000_s1060" type="#_x0000_t202" style="position:absolute;margin-left:141.8pt;margin-top:512.85pt;width:210.25pt;height:87.8pt;z-index:25168076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" fillcolor="white [3201]" strokeweight=".5pt">
            <v:textbox>
              <w:txbxContent>
                <w:p w:rsidR="005254AE" w:rsidRDefault="005254AE" w:rsidP="005254AE">
                  <w:pPr>
                    <w:jc w:val="center"/>
                  </w:pPr>
                  <w:r>
                    <w:t>Not c</w:t>
                  </w:r>
                  <w:r w:rsidRPr="005254AE">
                    <w:t xml:space="preserve">o-existing with HIV or drugs abuse </w:t>
                  </w:r>
                </w:p>
                <w:p w:rsidR="005254AE" w:rsidRDefault="005254AE" w:rsidP="005254AE">
                  <w:pPr>
                    <w:jc w:val="center"/>
                  </w:pPr>
                  <w:r>
                    <w:t>N=16.6</w:t>
                  </w:r>
                  <w:r w:rsidR="00782E4C">
                    <w:t>26</w:t>
                  </w:r>
                  <w:r>
                    <w:t xml:space="preserve"> (97.5%)</w:t>
                  </w:r>
                </w:p>
                <w:p w:rsidR="00B01B8E" w:rsidRDefault="004E57A8" w:rsidP="00317111">
                  <w:pPr>
                    <w:jc w:val="center"/>
                  </w:pPr>
                  <w:r w:rsidRPr="004E57A8">
                    <w:rPr>
                      <w:sz w:val="32"/>
                      <w:szCs w:val="32"/>
                    </w:rPr>
                    <w:t>STUDY SAMPLE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Conector recto de flecha 27" o:spid="_x0000_s1059" type="#_x0000_t32" style="position:absolute;margin-left:89.8pt;margin-top:394.8pt;width:105.65pt;height:117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" strokecolor="black [3200]" strokeweight=".5pt">
            <v:stroke endarrow="block" joinstyle="miter"/>
          </v:shape>
        </w:pict>
      </w:r>
      <w:r>
        <w:rPr>
          <w:noProof/>
        </w:rPr>
        <w:pict>
          <v:shape id="_x0000_s1027" type="#_x0000_t202" style="position:absolute;margin-left:278.25pt;margin-top:656.4pt;width:210.25pt;height:63.35pt;z-index:25170739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" fillcolor="white [3201]" strokeweight=".5pt">
            <v:textbox>
              <w:txbxContent>
                <w:p w:rsidR="004178C8" w:rsidRDefault="004178C8" w:rsidP="004178C8">
                  <w:pPr>
                    <w:jc w:val="center"/>
                  </w:pPr>
                  <w:r>
                    <w:t>No ICD-9 codes for T2DM in any diagnosis positions (1 to 14).</w:t>
                  </w:r>
                </w:p>
                <w:p w:rsidR="004178C8" w:rsidRDefault="004178C8" w:rsidP="004178C8">
                  <w:pPr>
                    <w:jc w:val="center"/>
                  </w:pPr>
                  <w:r>
                    <w:t>N=</w:t>
                  </w:r>
                  <w:r w:rsidR="00AB6552">
                    <w:t>13,190</w:t>
                  </w:r>
                  <w:r>
                    <w:t xml:space="preserve"> (</w:t>
                  </w:r>
                  <w:r w:rsidR="00AB6552">
                    <w:t>89.3%</w:t>
                  </w:r>
                  <w:r>
                    <w:t>)</w:t>
                  </w:r>
                </w:p>
                <w:p w:rsidR="004178C8" w:rsidRDefault="004178C8" w:rsidP="004178C8"/>
                <w:p w:rsidR="004178C8" w:rsidRDefault="004178C8" w:rsidP="004178C8"/>
              </w:txbxContent>
            </v:textbox>
            <w10:wrap anchorx="margin"/>
          </v:shape>
        </w:pict>
      </w:r>
      <w:r>
        <w:rPr>
          <w:noProof/>
        </w:rPr>
        <w:pict>
          <v:shape id="_x0000_s1028" type="#_x0000_t202" style="position:absolute;margin-left:-26.3pt;margin-top:658.95pt;width:210.25pt;height:62.95pt;z-index:2517094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" fillcolor="white [3201]" strokeweight=".5pt">
            <v:textbox>
              <w:txbxContent>
                <w:p w:rsidR="004178C8" w:rsidRDefault="004178C8" w:rsidP="004178C8">
                  <w:pPr>
                    <w:jc w:val="center"/>
                  </w:pPr>
                  <w:r>
                    <w:t>ICD-9 codes for T2DM in any diagnosis positions (1 to 14).</w:t>
                  </w:r>
                </w:p>
                <w:p w:rsidR="004178C8" w:rsidRDefault="004178C8" w:rsidP="004178C8">
                  <w:pPr>
                    <w:jc w:val="center"/>
                  </w:pPr>
                  <w:r>
                    <w:t>N=</w:t>
                  </w:r>
                  <w:r w:rsidR="00AB6552">
                    <w:t>3,436</w:t>
                  </w:r>
                  <w:r>
                    <w:t xml:space="preserve"> (</w:t>
                  </w:r>
                  <w:r w:rsidR="00AB6552">
                    <w:t>20.7</w:t>
                  </w:r>
                  <w:r>
                    <w:t>%)</w:t>
                  </w:r>
                </w:p>
                <w:p w:rsidR="004178C8" w:rsidRDefault="004178C8" w:rsidP="004178C8"/>
                <w:p w:rsidR="004178C8" w:rsidRDefault="004178C8" w:rsidP="004178C8"/>
              </w:txbxContent>
            </v:textbox>
            <w10:wrap anchorx="margin"/>
          </v:shape>
        </w:pict>
      </w:r>
      <w:r>
        <w:rPr>
          <w:noProof/>
        </w:rPr>
        <w:pict>
          <v:shape id="Cuadro de texto 2" o:spid="_x0000_s1058" type="#_x0000_t202" style="position:absolute;margin-left:312.5pt;margin-top:296pt;width:65.3pt;height:21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" stroked="f">
            <v:textbox>
              <w:txbxContent>
                <w:p w:rsidR="004E57A8" w:rsidRDefault="004E57A8" w:rsidP="004E57A8">
                  <w:r>
                    <w:t>EX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7" type="#_x0000_t202" style="position:absolute;margin-left:312.7pt;margin-top:398.7pt;width:65.3pt;height:21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" stroked="f">
            <v:textbox>
              <w:txbxContent>
                <w:p w:rsidR="004E57A8" w:rsidRDefault="004E57A8" w:rsidP="004E57A8">
                  <w:r>
                    <w:t>EX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6" type="#_x0000_t202" style="position:absolute;margin-left:15.65pt;margin-top:197.95pt;width:65.3pt;height:21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" stroked="f">
            <v:textbox>
              <w:txbxContent>
                <w:p w:rsidR="004E57A8" w:rsidRDefault="004E57A8" w:rsidP="004E57A8">
                  <w:r>
                    <w:t>IN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312.5pt;margin-top:190.25pt;width:65.3pt;height:21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" stroked="f">
            <v:textbox>
              <w:txbxContent>
                <w:p w:rsidR="004E57A8" w:rsidRDefault="004E57A8" w:rsidP="004E57A8">
                  <w:r>
                    <w:t>EX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233.5pt;margin-top:104.75pt;width:65.3pt;height:21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" stroked="f">
            <v:textbox>
              <w:txbxContent>
                <w:p w:rsidR="004E57A8" w:rsidRDefault="004E57A8" w:rsidP="004E57A8">
                  <w:r>
                    <w:t>EX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1" type="#_x0000_t202" style="position:absolute;margin-left:15.45pt;margin-top:404.75pt;width:65.35pt;height:21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" stroked="f">
            <v:textbox>
              <w:txbxContent>
                <w:p w:rsidR="004E57A8" w:rsidRDefault="004E57A8" w:rsidP="004E57A8">
                  <w:r>
                    <w:t>IN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15.65pt;margin-top:295.75pt;width:65.35pt;height:21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" stroked="f">
            <v:textbox>
              <w:txbxContent>
                <w:p w:rsidR="004E57A8" w:rsidRDefault="004E57A8" w:rsidP="004E57A8">
                  <w:r>
                    <w:t>INCLUD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6" type="#_x0000_t202" style="position:absolute;margin-left:160.4pt;margin-top:104pt;width:65.35pt;height:21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" stroked="f">
            <v:textbox>
              <w:txbxContent>
                <w:p w:rsidR="004E57A8" w:rsidRDefault="004E57A8">
                  <w:r>
                    <w:t>INCLUDED</w:t>
                  </w:r>
                </w:p>
              </w:txbxContent>
            </v:textbox>
          </v:shape>
        </w:pict>
      </w:r>
      <w:r>
        <w:rPr>
          <w:noProof/>
        </w:rPr>
        <w:pict>
          <v:shape id="Cuadro de texto 21" o:spid="_x0000_s1055" type="#_x0000_t202" style="position:absolute;margin-left:270.1pt;margin-top:435.8pt;width:210.25pt;height:56.3pt;z-index:2516828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" fillcolor="white [3201]" strokeweight=".5pt">
            <v:textbox>
              <w:txbxContent>
                <w:p w:rsidR="005254AE" w:rsidRDefault="005254AE" w:rsidP="00B01B8E">
                  <w:pPr>
                    <w:jc w:val="center"/>
                  </w:pPr>
                  <w:r>
                    <w:t>C</w:t>
                  </w:r>
                  <w:r w:rsidRPr="005254AE">
                    <w:t xml:space="preserve">o-existing with HIV or drugs abuse </w:t>
                  </w:r>
                </w:p>
                <w:p w:rsidR="00B01B8E" w:rsidRDefault="00B01B8E" w:rsidP="00B01B8E">
                  <w:pPr>
                    <w:jc w:val="center"/>
                  </w:pPr>
                  <w:r>
                    <w:t>N=</w:t>
                  </w:r>
                  <w:r w:rsidR="005254AE">
                    <w:t>431</w:t>
                  </w:r>
                  <w:r>
                    <w:t xml:space="preserve"> (</w:t>
                  </w:r>
                  <w:r w:rsidR="005254AE">
                    <w:t>2.5</w:t>
                  </w:r>
                  <w:r>
                    <w:t>%)</w:t>
                  </w:r>
                </w:p>
                <w:p w:rsidR="00B01B8E" w:rsidRDefault="00B01B8E" w:rsidP="00B01B8E"/>
                <w:p w:rsidR="00B01B8E" w:rsidRDefault="00B01B8E" w:rsidP="00B01B8E"/>
              </w:txbxContent>
            </v:textbox>
            <w10:wrap anchorx="margin"/>
          </v:shape>
        </w:pict>
      </w:r>
      <w:r>
        <w:rPr>
          <w:noProof/>
        </w:rPr>
        <w:pict>
          <v:shape id="Cuadro de texto 6" o:spid="_x0000_s1054" type="#_x0000_t202" style="position:absolute;margin-left:270pt;margin-top:232.65pt;width:210.25pt;height:56.3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" fillcolor="white [3201]" strokeweight=".5pt">
            <v:textbox>
              <w:txbxContent>
                <w:p w:rsidR="005254AE" w:rsidRDefault="005254AE" w:rsidP="005254AE">
                  <w:pPr>
                    <w:jc w:val="center"/>
                  </w:pPr>
                  <w:r>
                    <w:t>Age under 40 years.</w:t>
                  </w:r>
                </w:p>
                <w:p w:rsidR="005254AE" w:rsidRDefault="005254AE" w:rsidP="005254AE">
                  <w:pPr>
                    <w:jc w:val="center"/>
                  </w:pPr>
                  <w:r>
                    <w:t>N=2,676(12.8%)</w:t>
                  </w:r>
                </w:p>
                <w:p w:rsidR="000B2750" w:rsidRDefault="000B2750" w:rsidP="000B2750">
                  <w:pPr>
                    <w:jc w:val="center"/>
                  </w:pPr>
                </w:p>
                <w:p w:rsidR="000B2750" w:rsidRDefault="000B2750" w:rsidP="000B2750"/>
                <w:p w:rsidR="000B2750" w:rsidRDefault="000B2750" w:rsidP="000B2750"/>
              </w:txbxContent>
            </v:textbox>
            <w10:wrap anchorx="margin"/>
          </v:shape>
        </w:pict>
      </w:r>
      <w:r>
        <w:rPr>
          <w:noProof/>
        </w:rPr>
        <w:pict>
          <v:shape id="Cuadro de texto 17" o:spid="_x0000_s1053" type="#_x0000_t202" style="position:absolute;margin-left:-27.1pt;margin-top:338.15pt;width:210.25pt;height:56.3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" fillcolor="white [3201]" strokeweight=".5pt">
            <v:textbox>
              <w:txbxContent>
                <w:p w:rsidR="00B01B8E" w:rsidRDefault="00B01B8E" w:rsidP="00B01B8E">
                  <w:pPr>
                    <w:jc w:val="center"/>
                  </w:pPr>
                  <w:r>
                    <w:t>Index IE</w:t>
                  </w:r>
                </w:p>
                <w:p w:rsidR="00B01B8E" w:rsidRDefault="00B01B8E" w:rsidP="00B01B8E">
                  <w:pPr>
                    <w:jc w:val="center"/>
                  </w:pPr>
                  <w:r>
                    <w:t>N=17.057 (93.5%)</w:t>
                  </w:r>
                </w:p>
                <w:p w:rsidR="00B01B8E" w:rsidRDefault="00B01B8E" w:rsidP="00B01B8E"/>
                <w:p w:rsidR="00B01B8E" w:rsidRDefault="00B01B8E" w:rsidP="00B01B8E"/>
              </w:txbxContent>
            </v:textbox>
            <w10:wrap anchorx="margin"/>
          </v:shape>
        </w:pict>
      </w:r>
      <w:r>
        <w:rPr>
          <w:noProof/>
        </w:rPr>
        <w:pict>
          <v:shape id="Cuadro de texto 5" o:spid="_x0000_s1052" type="#_x0000_t202" style="position:absolute;margin-left:-26.8pt;margin-top:231.65pt;width:210.25pt;height:56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" fillcolor="window" strokeweight=".5pt">
            <v:textbox>
              <w:txbxContent>
                <w:p w:rsidR="005254AE" w:rsidRDefault="005254AE" w:rsidP="005254AE">
                  <w:pPr>
                    <w:jc w:val="center"/>
                  </w:pPr>
                  <w:r>
                    <w:t>Age 40 years or over.</w:t>
                  </w:r>
                </w:p>
                <w:p w:rsidR="000B2750" w:rsidRDefault="005254AE" w:rsidP="005254AE">
                  <w:pPr>
                    <w:jc w:val="center"/>
                  </w:pPr>
                  <w:r>
                    <w:t>N=18,239 (87.2%)</w:t>
                  </w:r>
                </w:p>
                <w:p w:rsidR="000B2750" w:rsidRDefault="000B2750" w:rsidP="000B2750"/>
              </w:txbxContent>
            </v:textbox>
          </v:shape>
        </w:pict>
      </w:r>
      <w:r>
        <w:rPr>
          <w:noProof/>
        </w:rPr>
        <w:pict>
          <v:shape id="Conector recto de flecha 24" o:spid="_x0000_s1051" type="#_x0000_t32" style="position:absolute;margin-left:89.95pt;margin-top:394.4pt;width:288.05pt;height:39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" strokecolor="black [3200]" strokeweight=".5pt">
            <v:stroke endarrow="block" joinstyle="miter"/>
          </v:shape>
        </w:pict>
      </w:r>
      <w:r>
        <w:rPr>
          <w:noProof/>
        </w:rPr>
        <w:pict>
          <v:shape id="Conector recto de flecha 19" o:spid="_x0000_s1050" type="#_x0000_t32" style="position:absolute;margin-left:89.95pt;margin-top:287.95pt;width:288.05pt;height:49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" strokecolor="black [3200]" strokeweight=".5pt">
            <v:stroke endarrow="block" joinstyle="miter"/>
          </v:shape>
        </w:pict>
      </w:r>
      <w:r>
        <w:rPr>
          <w:noProof/>
        </w:rPr>
        <w:pict>
          <v:shape id="Conector recto de flecha 13" o:spid="_x0000_s1049" type="#_x0000_t32" style="position:absolute;margin-left:89.95pt;margin-top:186.9pt;width:288.05pt;height:44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" strokecolor="black [3200]" strokeweight=".5pt">
            <v:stroke endarrow="block" joinstyle="miter"/>
          </v:shape>
        </w:pict>
      </w:r>
      <w:r>
        <w:rPr>
          <w:noProof/>
        </w:rPr>
        <w:pict>
          <v:shape id="Conector recto de flecha 26" o:spid="_x0000_s1048" type="#_x0000_t32" style="position:absolute;margin-left:89.95pt;margin-top:187.45pt;width:.05pt;height:44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" strokecolor="black [3200]" strokeweight=".5pt">
            <v:stroke endarrow="block" joinstyle="miter"/>
          </v:shape>
        </w:pict>
      </w:r>
      <w:r>
        <w:rPr>
          <w:noProof/>
        </w:rPr>
        <w:pict>
          <v:shape id="Conector recto de flecha 25" o:spid="_x0000_s1047" type="#_x0000_t32" style="position:absolute;margin-left:90pt;margin-top:287.9pt;width:0;height:50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" strokecolor="black [3200]" strokeweight=".5pt">
            <v:stroke endarrow="block" joinstyle="miter"/>
          </v:shape>
        </w:pict>
      </w:r>
      <w:r>
        <w:rPr>
          <w:noProof/>
        </w:rPr>
        <w:pict>
          <v:shape id="Cuadro de texto 16" o:spid="_x0000_s1046" type="#_x0000_t202" style="position:absolute;margin-left:268.4pt;margin-top:337.1pt;width:210.25pt;height:56.3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" fillcolor="white [3201]" strokeweight=".5pt">
            <v:textbox>
              <w:txbxContent>
                <w:p w:rsidR="00B01B8E" w:rsidRDefault="00B01B8E" w:rsidP="00B01B8E">
                  <w:pPr>
                    <w:jc w:val="center"/>
                  </w:pPr>
                  <w:r>
                    <w:t>Cases with a previous admission with IE.</w:t>
                  </w:r>
                </w:p>
                <w:p w:rsidR="00B01B8E" w:rsidRDefault="00B01B8E" w:rsidP="00B01B8E">
                  <w:pPr>
                    <w:jc w:val="center"/>
                  </w:pPr>
                  <w:r>
                    <w:t>N=1,182 (6.5%)</w:t>
                  </w:r>
                </w:p>
                <w:p w:rsidR="00B01B8E" w:rsidRDefault="00B01B8E" w:rsidP="00B01B8E"/>
                <w:p w:rsidR="00B01B8E" w:rsidRDefault="00B01B8E" w:rsidP="00B01B8E"/>
              </w:txbxContent>
            </v:textbox>
            <w10:wrap anchorx="margin"/>
          </v:shape>
        </w:pict>
      </w:r>
      <w:r>
        <w:rPr>
          <w:noProof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Conector angular 15" o:spid="_x0000_s1045" type="#_x0000_t34" style="position:absolute;margin-left:183.7pt;margin-top:102.35pt;width:46.7pt;height:58.1pt;flip:x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" adj="152" strokecolor="black [3200]" strokeweight=".5pt">
            <v:stroke endarrow="block"/>
          </v:shape>
        </w:pict>
      </w:r>
      <w:r>
        <w:rPr>
          <w:noProof/>
        </w:rPr>
        <w:pict>
          <v:shape id="_x0000_s1042" type="#_x0000_t202" style="position:absolute;margin-left:129.1pt;margin-top:46pt;width:210.3pt;height:56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" fillcolor="white [3201]" strokeweight=".5pt">
            <v:textbox>
              <w:txbxContent>
                <w:p w:rsidR="0029716A" w:rsidRDefault="0029716A" w:rsidP="0029716A">
                  <w:pPr>
                    <w:jc w:val="center"/>
                  </w:pPr>
                  <w:r>
                    <w:t xml:space="preserve">SNHDD from 2001 to 2015 with </w:t>
                  </w:r>
                  <w:proofErr w:type="gramStart"/>
                  <w:r>
                    <w:t>a</w:t>
                  </w:r>
                  <w:proofErr w:type="gramEnd"/>
                  <w:r>
                    <w:t xml:space="preserve"> </w:t>
                  </w:r>
                  <w:r w:rsidR="004178C8">
                    <w:t xml:space="preserve">ICD-9 </w:t>
                  </w:r>
                  <w:r>
                    <w:t>code</w:t>
                  </w:r>
                  <w:r w:rsidR="004178C8">
                    <w:t>s</w:t>
                  </w:r>
                  <w:r>
                    <w:t xml:space="preserve"> for IE in </w:t>
                  </w:r>
                  <w:r w:rsidR="000B2750">
                    <w:t xml:space="preserve">any </w:t>
                  </w:r>
                  <w:r>
                    <w:t xml:space="preserve">diagnosis positions </w:t>
                  </w:r>
                  <w:r w:rsidR="000B2750">
                    <w:t>(</w:t>
                  </w:r>
                  <w:r>
                    <w:t>1 to 14</w:t>
                  </w:r>
                  <w:r w:rsidR="000B2750">
                    <w:t>)</w:t>
                  </w:r>
                  <w:r>
                    <w:t>.</w:t>
                  </w:r>
                </w:p>
                <w:p w:rsidR="0029716A" w:rsidRDefault="0029716A" w:rsidP="0029716A">
                  <w:pPr>
                    <w:jc w:val="center"/>
                  </w:pPr>
                  <w:r>
                    <w:t>N=33,745</w:t>
                  </w:r>
                </w:p>
                <w:p w:rsidR="0029716A" w:rsidRDefault="0029716A"/>
                <w:p w:rsidR="0029716A" w:rsidRDefault="0029716A"/>
              </w:txbxContent>
            </v:textbox>
          </v:shape>
        </w:pict>
      </w:r>
      <w:r>
        <w:rPr>
          <w:noProof/>
        </w:rPr>
        <w:pict>
          <v:shape id="Conector angular 11" o:spid="_x0000_s1044" type="#_x0000_t34" style="position:absolute;margin-left:230.4pt;margin-top:102.35pt;width:40.3pt;height:58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" adj="662" strokecolor="black [3200]" strokeweight=".5pt">
            <v:stroke endarrow="block"/>
          </v:shape>
        </w:pict>
      </w:r>
      <w:r>
        <w:rPr>
          <w:noProof/>
        </w:rPr>
        <w:pict>
          <v:shape id="Cuadro de texto 3" o:spid="_x0000_s1033" type="#_x0000_t202" style="position:absolute;margin-left:-26pt;margin-top:131.1pt;width:210.3pt;height:56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" fillcolor="white [3201]" strokeweight=".5pt">
            <v:textbox>
              <w:txbxContent>
                <w:p w:rsidR="000B2750" w:rsidRDefault="000B2750" w:rsidP="000B2750">
                  <w:pPr>
                    <w:jc w:val="center"/>
                  </w:pPr>
                  <w:r>
                    <w:t>SNHDD from 2001 to 2015 with a code for IE in first and second diagnosis positions.</w:t>
                  </w:r>
                </w:p>
                <w:p w:rsidR="000B2750" w:rsidRDefault="000B2750" w:rsidP="000B2750">
                  <w:pPr>
                    <w:jc w:val="center"/>
                  </w:pPr>
                  <w:r>
                    <w:t>N=20,915</w:t>
                  </w:r>
                </w:p>
                <w:p w:rsidR="000B2750" w:rsidRDefault="000B2750" w:rsidP="000B2750"/>
                <w:p w:rsidR="000B2750" w:rsidRDefault="000B2750" w:rsidP="000B2750"/>
              </w:txbxContent>
            </v:textbox>
          </v:shape>
        </w:pict>
      </w:r>
      <w:r>
        <w:rPr>
          <w:noProof/>
        </w:rPr>
        <w:pict>
          <v:shape id="Cuadro de texto 4" o:spid="_x0000_s1043" type="#_x0000_t202" style="position:absolute;margin-left:271.25pt;margin-top:130.75pt;width:210.3pt;height:56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" fillcolor="white [3201]" strokeweight=".5pt">
            <v:textbox>
              <w:txbxContent>
                <w:p w:rsidR="000B2750" w:rsidRDefault="000B2750" w:rsidP="000B2750">
                  <w:pPr>
                    <w:jc w:val="center"/>
                  </w:pPr>
                  <w:r>
                    <w:t>SNHDD from 2001 to 2015 with a code</w:t>
                  </w:r>
                  <w:r w:rsidR="00087831">
                    <w:t xml:space="preserve"> for IE in diagnosis positions </w:t>
                  </w:r>
                  <w:r>
                    <w:t>3 to 14.</w:t>
                  </w:r>
                </w:p>
                <w:p w:rsidR="000B2750" w:rsidRDefault="000B2750" w:rsidP="000B2750">
                  <w:pPr>
                    <w:jc w:val="center"/>
                  </w:pPr>
                  <w:r>
                    <w:t>N=12,830</w:t>
                  </w:r>
                </w:p>
              </w:txbxContent>
            </v:textbox>
          </v:shape>
        </w:pict>
      </w:r>
      <w:r w:rsidR="0029716A">
        <w:t xml:space="preserve">Figure </w:t>
      </w:r>
      <w:proofErr w:type="spellStart"/>
      <w:r w:rsidR="006C0B65">
        <w:t>S</w:t>
      </w:r>
      <w:r w:rsidR="0029716A">
        <w:t>1</w:t>
      </w:r>
      <w:proofErr w:type="spellEnd"/>
      <w:r w:rsidR="0029716A">
        <w:t xml:space="preserve">. </w:t>
      </w:r>
      <w:r w:rsidR="0029716A" w:rsidRPr="0029716A">
        <w:t>Flow chart of the patient selection</w:t>
      </w:r>
    </w:p>
    <w:sectPr w:rsidR="004E7577" w:rsidSect="00D66C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9716A"/>
    <w:rsid w:val="00087831"/>
    <w:rsid w:val="000B2750"/>
    <w:rsid w:val="0029716A"/>
    <w:rsid w:val="00317111"/>
    <w:rsid w:val="004178C8"/>
    <w:rsid w:val="004E57A8"/>
    <w:rsid w:val="004E7577"/>
    <w:rsid w:val="005254AE"/>
    <w:rsid w:val="006C0B65"/>
    <w:rsid w:val="007260E8"/>
    <w:rsid w:val="00782E4C"/>
    <w:rsid w:val="00946679"/>
    <w:rsid w:val="00AB6552"/>
    <w:rsid w:val="00B01B8E"/>
    <w:rsid w:val="00C117D9"/>
    <w:rsid w:val="00D36C0F"/>
    <w:rsid w:val="00D66CE2"/>
    <w:rsid w:val="00E13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  <o:rules v:ext="edit">
        <o:r id="V:Rule1" type="connector" idref="#_x0000_s1026"/>
        <o:r id="V:Rule2" type="connector" idref="#_x0000_s1061"/>
        <o:r id="V:Rule3" type="connector" idref="#Conector recto de flecha 27"/>
        <o:r id="V:Rule4" type="connector" idref="#Conector recto de flecha 24"/>
        <o:r id="V:Rule5" type="connector" idref="#Conector recto de flecha 19"/>
        <o:r id="V:Rule6" type="connector" idref="#Conector recto de flecha 13"/>
        <o:r id="V:Rule7" type="connector" idref="#Conector recto de flecha 26"/>
        <o:r id="V:Rule8" type="connector" idref="#Conector recto de flecha 25"/>
        <o:r id="V:Rule9" type="connector" idref="#Conector angular 15"/>
        <o:r id="V:Rule10" type="connector" idref="#Conector angular 1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C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A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5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57A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331D7-FE19-47A5-9C03-D9EFF9A0D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0013357</cp:lastModifiedBy>
  <cp:revision>16</cp:revision>
  <dcterms:created xsi:type="dcterms:W3CDTF">2019-11-08T08:29:00Z</dcterms:created>
  <dcterms:modified xsi:type="dcterms:W3CDTF">2019-11-15T15:18:00Z</dcterms:modified>
</cp:coreProperties>
</file>